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3AEB8510" w14:textId="77777777" w:rsidR="00F44FBD" w:rsidRDefault="00F44F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2B5429E" w14:textId="785C8A5B" w:rsidR="004520D8" w:rsidRDefault="00F44F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134B335" w14:textId="799EF591" w:rsidR="00F44FBD" w:rsidRDefault="00F44F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23FC0D2" w14:textId="42D52FF3" w:rsidR="00F44FBD" w:rsidRDefault="00F44F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6A989D20" w:rsidR="00F44FBD" w:rsidRPr="005328FA" w:rsidRDefault="008E1FCF" w:rsidP="00F4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454834ED" w14:textId="4C80026B" w:rsidR="004520D8" w:rsidRDefault="005303B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4D5BED3B" w:rsidR="001F166C" w:rsidRPr="005328FA" w:rsidRDefault="005303B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334A792A" w14:textId="176A9C5B" w:rsidR="004520D8" w:rsidRDefault="005303B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367DD1E" w14:textId="5A429D53" w:rsidR="00EF010A" w:rsidRDefault="005303B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5B68AA8C" w14:textId="6700C2D1" w:rsidR="00EF010A" w:rsidRDefault="005303B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3A2CEB0B" w:rsidR="00EF010A" w:rsidRPr="005328FA" w:rsidRDefault="005303B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ED86E67" w:rsidR="004520D8" w:rsidRPr="005328FA" w:rsidRDefault="005303B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0CECB892" w14:textId="73213E9D" w:rsidR="004520D8" w:rsidRDefault="008E1F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4680291" w14:textId="153C9DCB" w:rsidR="005303B3" w:rsidRDefault="008E1F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0CAE792" w14:textId="498AFF11" w:rsidR="005303B3" w:rsidRPr="005328FA" w:rsidRDefault="005303B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4E60670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1EF0AE" w14:textId="13170800" w:rsidR="004B1E28" w:rsidRDefault="008E1F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150F4B2E" w14:textId="121DE395" w:rsidR="004B1E28" w:rsidRDefault="00CF56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FBA5272" w14:textId="26B66B47" w:rsidR="004B1E28" w:rsidRPr="005328FA" w:rsidRDefault="004B1E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4A0C5DB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4FC1C9" w14:textId="35FDC181" w:rsidR="00F56A0B" w:rsidRDefault="008E1F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A6E2995" w14:textId="77777777" w:rsidR="00F56A0B" w:rsidRDefault="00F56A0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3EA1CF1D" w14:textId="6D6CAE81" w:rsidR="00F56A0B" w:rsidRPr="005328FA" w:rsidRDefault="00BE6F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4420145A" w14:textId="77777777" w:rsidR="004520D8" w:rsidRDefault="0058061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59B38ADF" w14:textId="77777777" w:rsidR="00580613" w:rsidRDefault="0058061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497567C" w14:textId="3FCD9062" w:rsidR="00580613" w:rsidRPr="005328FA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6A0F6C3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2A02B2E" w14:textId="170562D4" w:rsidR="00315B6C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94AD5EF" w14:textId="588C9A17" w:rsidR="00315B6C" w:rsidRPr="005328FA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019638D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333D47A" w:rsidR="00315B6C" w:rsidRPr="005328FA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E88C8F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AC899C" w14:textId="0F7538CA" w:rsidR="00315B6C" w:rsidRPr="005328FA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06795FD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B206BC" w14:textId="0BF84B46" w:rsidR="003A01BB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7B75FC23" w14:textId="6D64E21F" w:rsidR="003A01BB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2897731" w14:textId="6AB26B37" w:rsidR="003A01BB" w:rsidRPr="005328FA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1509C547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B2518A" w14:textId="51F1571D" w:rsidR="003A01BB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AD4EFD2" w14:textId="24846BBC" w:rsidR="003A01BB" w:rsidRPr="005328FA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483B48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CDCB1F" w14:textId="3BDCF6FB" w:rsidR="00B50F71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BA14A47" w14:textId="1B0903EC" w:rsidR="00B50F71" w:rsidRPr="005328FA" w:rsidRDefault="00F76AC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5F14F5A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2D998C1" w14:textId="0028A5CB" w:rsidR="009907E0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F76EDEB" w14:textId="63FB9321" w:rsidR="009907E0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94AB730" w14:textId="68F97760" w:rsidR="009907E0" w:rsidRPr="005328FA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6995FE4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A45324" w14:textId="70AE747A" w:rsidR="00A11AB1" w:rsidRDefault="00F76AC3" w:rsidP="00A1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E045620" w14:textId="6A867E07" w:rsidR="00A11AB1" w:rsidRPr="005328FA" w:rsidRDefault="00F76AC3" w:rsidP="00A1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3BFE668A" w14:textId="77777777" w:rsidR="004520D8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6F996C0" w14:textId="77777777" w:rsidR="00F76AC3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8D3721A" w14:textId="6019296D" w:rsidR="00F76AC3" w:rsidRPr="005328FA" w:rsidRDefault="00F76AC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C153F8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CE2F301" w14:textId="60DB17D5" w:rsidR="006C60C2" w:rsidRDefault="00AF1E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1065481B" w14:textId="4575C119" w:rsidR="006C60C2" w:rsidRPr="005328FA" w:rsidRDefault="00AF1E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16A7487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99C3703" w14:textId="77777777" w:rsidR="006C60C2" w:rsidRDefault="006C60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02CBBF" w14:textId="7F51AA28" w:rsidR="006C60C2" w:rsidRDefault="00AF1E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5CDCA47" w14:textId="00D34546" w:rsidR="006C60C2" w:rsidRDefault="00AF1E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282E42A" w14:textId="205C7DBC" w:rsidR="006C60C2" w:rsidRPr="005328FA" w:rsidRDefault="00AF1E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2419312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322AA3" w14:textId="77777777" w:rsidR="002C2ED0" w:rsidRDefault="002C2E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E5B20E" w14:textId="3CA3FA1A" w:rsidR="002C2ED0" w:rsidRDefault="00AF1E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42A9ED9" w14:textId="7C3C676A" w:rsidR="002C2ED0" w:rsidRDefault="00AF1E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4305554" w14:textId="1400CA1E" w:rsidR="002C2ED0" w:rsidRPr="005328FA" w:rsidRDefault="00AF1E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383C255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D5008E1" w14:textId="41028EBE" w:rsidR="000D5E3D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BC43A21" w14:textId="66593A81" w:rsidR="000D5E3D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2EE55030" w14:textId="099127D6" w:rsidR="000D5E3D" w:rsidRPr="005328FA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3C37117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AF3AF3" w14:textId="026149B5" w:rsidR="00A11AB1" w:rsidRDefault="00452B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791EDA28" w14:textId="162E9AC7" w:rsidR="00A11AB1" w:rsidRPr="005328FA" w:rsidRDefault="00452B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6D99A0B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D35D27" w14:textId="77777777" w:rsidR="00A11AB1" w:rsidRDefault="00A11AB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A1609F8" w14:textId="494B9804" w:rsidR="00A11AB1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3E5BF08" w14:textId="77403169" w:rsidR="00A11AB1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69A4A16" w14:textId="30ADB8C8" w:rsidR="00A11AB1" w:rsidRPr="005328FA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4A6AD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79EBED" w14:textId="13D4A0EB" w:rsidR="00A11AB1" w:rsidRDefault="00BE6F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CDD7BDB" w14:textId="7314F1A0" w:rsidR="00A11AB1" w:rsidRDefault="00BE6F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7ED8BB8" w14:textId="365D2C51" w:rsidR="00A11AB1" w:rsidRPr="005328FA" w:rsidRDefault="00BE6F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7E5EAFB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4C133C" w14:textId="095F023E" w:rsidR="00A11AB1" w:rsidRDefault="00BE6F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4F58AF1" w14:textId="26BF2E7A" w:rsidR="00A11AB1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356A0CB" w14:textId="573CD837" w:rsidR="00A11AB1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4747C36" w14:textId="6F06CCF9" w:rsidR="00A11AB1" w:rsidRPr="005328FA" w:rsidRDefault="00452B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228A5C2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FBAD71B" w14:textId="2CDBCF2A" w:rsidR="00C17C4F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07E26481" w14:textId="77777777" w:rsidR="00C17C4F" w:rsidRDefault="00C17C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597FCE43" w:rsidR="00C17C4F" w:rsidRPr="005328FA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0500D4D7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6AAD52" w14:textId="0D629372" w:rsidR="0096173F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1AEF080" w14:textId="522070D2" w:rsidR="0096173F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2EF00B7F" w14:textId="7F414196" w:rsidR="0096173F" w:rsidRPr="005328FA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567D6E1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7356DD" w14:textId="0CE4CB08" w:rsidR="00D80A6E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58F038D9" w14:textId="2F60439A" w:rsidR="00D80A6E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1FD8B5DD" w14:textId="5D9968DE" w:rsidR="00D80A6E" w:rsidRPr="005328FA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7C4B2C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8ABDDC5" w14:textId="7096E7D8" w:rsidR="00985F93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1E2F799F" w14:textId="36E7E940" w:rsidR="00985F93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68E2D551" w14:textId="7182104F" w:rsidR="00985F93" w:rsidRPr="005328FA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0EB515D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DA32F8F" w14:textId="76E4F68D" w:rsidR="009E68F5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26580D8F" w14:textId="1A301982" w:rsidR="009E68F5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2AD695CD" w14:textId="6326B8CA" w:rsidR="009E68F5" w:rsidRPr="005328FA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19CAA92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5E3550" w14:textId="2E31C5E1" w:rsidR="002B36DC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73EDA910" w14:textId="03EF4760" w:rsidR="002B36DC" w:rsidRPr="005328FA" w:rsidRDefault="00066EA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0059741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915186" w14:textId="550398EF" w:rsidR="002D6623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53972276" w14:textId="3551E3C0" w:rsidR="002D6623" w:rsidRPr="005328FA" w:rsidRDefault="00066EA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50E22D6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C92290" w14:textId="10E70E9E" w:rsidR="007215E0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610BD121" w14:textId="45146E7E" w:rsidR="007215E0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6CAB7CD" w14:textId="5BE52D9C" w:rsidR="007215E0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208DE16B" w14:textId="18CB387B" w:rsidR="007215E0" w:rsidRPr="005328FA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7F0271F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98C6EC" w14:textId="3D892D5D" w:rsidR="006D3A3F" w:rsidRDefault="004F78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14:paraId="3469B081" w14:textId="712FB74E" w:rsidR="006D3A3F" w:rsidRDefault="004F78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14:paraId="0DED4436" w14:textId="2A342553" w:rsidR="006D3A3F" w:rsidRPr="005328FA" w:rsidRDefault="004F78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30ED6C0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84ADB1" w14:textId="77777777" w:rsidR="002B6E80" w:rsidRDefault="002B6E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3732875" w14:textId="2C915AF0" w:rsidR="002B6E80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14:paraId="02BD130D" w14:textId="77777777" w:rsidR="002B6E80" w:rsidRDefault="002B6E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3E713C57" w:rsidR="002B6E80" w:rsidRPr="005328FA" w:rsidRDefault="004F7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27B0B44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C49AE48" w14:textId="142B5C11" w:rsidR="0061063B" w:rsidRDefault="00B047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14:paraId="0BD5F36C" w14:textId="690327D8" w:rsidR="0061063B" w:rsidRPr="005328FA" w:rsidRDefault="00B047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DD21C92" w:rsidR="004520D8" w:rsidRPr="005328FA" w:rsidRDefault="00B047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93F8231" w:rsidR="004520D8" w:rsidRPr="005328FA" w:rsidRDefault="00B0472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66EA3"/>
    <w:rsid w:val="000D5E3D"/>
    <w:rsid w:val="00180032"/>
    <w:rsid w:val="001F166C"/>
    <w:rsid w:val="002B36DC"/>
    <w:rsid w:val="002B6E80"/>
    <w:rsid w:val="002C2ED0"/>
    <w:rsid w:val="002D6623"/>
    <w:rsid w:val="00315B6C"/>
    <w:rsid w:val="00377DF2"/>
    <w:rsid w:val="003A01BB"/>
    <w:rsid w:val="003C5280"/>
    <w:rsid w:val="003C7173"/>
    <w:rsid w:val="004520D8"/>
    <w:rsid w:val="00452B26"/>
    <w:rsid w:val="004A1EDE"/>
    <w:rsid w:val="004B1E28"/>
    <w:rsid w:val="004F78E7"/>
    <w:rsid w:val="005303B3"/>
    <w:rsid w:val="00580613"/>
    <w:rsid w:val="0061063B"/>
    <w:rsid w:val="00624767"/>
    <w:rsid w:val="006C60C2"/>
    <w:rsid w:val="006D3A3F"/>
    <w:rsid w:val="007215E0"/>
    <w:rsid w:val="00765673"/>
    <w:rsid w:val="008E1FCF"/>
    <w:rsid w:val="008E7419"/>
    <w:rsid w:val="0096173F"/>
    <w:rsid w:val="00985F93"/>
    <w:rsid w:val="009907E0"/>
    <w:rsid w:val="009E68F5"/>
    <w:rsid w:val="009F2E96"/>
    <w:rsid w:val="00A11AB1"/>
    <w:rsid w:val="00AF1E1D"/>
    <w:rsid w:val="00B04722"/>
    <w:rsid w:val="00B50F71"/>
    <w:rsid w:val="00B8648A"/>
    <w:rsid w:val="00BA2099"/>
    <w:rsid w:val="00BE6FE6"/>
    <w:rsid w:val="00C17C4F"/>
    <w:rsid w:val="00CF5680"/>
    <w:rsid w:val="00D31282"/>
    <w:rsid w:val="00D80A6E"/>
    <w:rsid w:val="00EF010A"/>
    <w:rsid w:val="00F44FBD"/>
    <w:rsid w:val="00F56A0B"/>
    <w:rsid w:val="00F76AC3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215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li etemadi</cp:lastModifiedBy>
  <cp:revision>36</cp:revision>
  <dcterms:created xsi:type="dcterms:W3CDTF">2020-05-02T16:59:00Z</dcterms:created>
  <dcterms:modified xsi:type="dcterms:W3CDTF">2020-10-19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